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05D6C4" w14:textId="784BC1CE" w:rsidR="00C6110A" w:rsidRDefault="00C6110A" w:rsidP="001D6D09">
      <w:pPr>
        <w:pStyle w:val="Ttulo1"/>
        <w:tabs>
          <w:tab w:val="left" w:pos="1184"/>
          <w:tab w:val="center" w:pos="6480"/>
        </w:tabs>
        <w:jc w:val="center"/>
      </w:pPr>
      <w:r>
        <w:t>Supporting Information</w:t>
      </w:r>
    </w:p>
    <w:p w14:paraId="680CF671" w14:textId="77777777" w:rsidR="00C6110A" w:rsidRDefault="00C6110A" w:rsidP="001D6D09">
      <w:pPr>
        <w:spacing w:line="480" w:lineRule="auto"/>
        <w:rPr>
          <w:lang w:eastAsia="es-ES"/>
        </w:rPr>
      </w:pPr>
    </w:p>
    <w:p w14:paraId="73492B80" w14:textId="77777777" w:rsidR="001A15B7" w:rsidRDefault="001A15B7" w:rsidP="001D6D09">
      <w:pPr>
        <w:spacing w:line="480" w:lineRule="auto"/>
        <w:rPr>
          <w:b/>
          <w:lang w:eastAsia="es-ES"/>
        </w:rPr>
      </w:pPr>
    </w:p>
    <w:p w14:paraId="30675463" w14:textId="693A705F" w:rsidR="00FC47E9" w:rsidRDefault="009A2383" w:rsidP="001D6D09">
      <w:pPr>
        <w:spacing w:line="480" w:lineRule="auto"/>
      </w:pPr>
      <w:r>
        <w:rPr>
          <w:b/>
        </w:rPr>
        <w:t xml:space="preserve">S2 Table. </w:t>
      </w:r>
      <w:r w:rsidR="00B02716" w:rsidRPr="00B02716">
        <w:rPr>
          <w:b/>
        </w:rPr>
        <w:t xml:space="preserve"> </w:t>
      </w:r>
      <w:r w:rsidR="00FC47E9" w:rsidRPr="00366967">
        <w:t>Field seasons, and number and percentage of male (M) and female (F) pups tagged at each sea lion colony relative to the total pup population. Pups were tagged in July</w:t>
      </w:r>
      <w:r w:rsidR="00FC47E9">
        <w:t xml:space="preserve"> every year except in 2008 when tagged pups from previous years were resighted</w:t>
      </w:r>
      <w:r w:rsidR="00FC47E9" w:rsidRPr="00366967">
        <w:t>.</w:t>
      </w:r>
      <w:r w:rsidR="00FC47E9">
        <w:t xml:space="preserve"> </w:t>
      </w:r>
    </w:p>
    <w:tbl>
      <w:tblPr>
        <w:tblW w:w="13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FC47E9" w14:paraId="2A61474D" w14:textId="77777777" w:rsidTr="00DA5243">
        <w:trPr>
          <w:trHeight w:val="33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1D2532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sland / Season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8B0BB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0A6F0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11716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3F6EEC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F3BF6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FC193E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</w:tr>
      <w:tr w:rsidR="00FC47E9" w14:paraId="649423CF" w14:textId="77777777" w:rsidTr="00D149C9">
        <w:trPr>
          <w:trHeight w:val="315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0F91E66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102F8F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D4835" w14:textId="1BCF9134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# </w:t>
            </w:r>
            <w:r w:rsidR="00042A2F">
              <w:rPr>
                <w:color w:val="000000"/>
              </w:rPr>
              <w:t>P</w:t>
            </w:r>
            <w:r>
              <w:rPr>
                <w:color w:val="000000"/>
              </w:rPr>
              <w:t>ups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C7E921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76298" w14:textId="4054BAAA" w:rsidR="00FC47E9" w:rsidRDefault="00042A2F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 P</w:t>
            </w:r>
            <w:r w:rsidR="00FC47E9">
              <w:rPr>
                <w:color w:val="000000"/>
              </w:rPr>
              <w:t>ups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9E1F43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21019" w14:textId="7D98F77E" w:rsidR="00FC47E9" w:rsidRDefault="00042A2F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 P</w:t>
            </w:r>
            <w:r w:rsidR="00FC47E9">
              <w:rPr>
                <w:color w:val="000000"/>
              </w:rPr>
              <w:t>ups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D08937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CDFD1" w14:textId="05A7B450" w:rsidR="00FC47E9" w:rsidRDefault="00042A2F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 P</w:t>
            </w:r>
            <w:r w:rsidR="00FC47E9">
              <w:rPr>
                <w:color w:val="000000"/>
              </w:rPr>
              <w:t>ups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9330C9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ate</w:t>
            </w: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1C38363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</w:tr>
      <w:tr w:rsidR="00FC47E9" w14:paraId="5D1CCEB0" w14:textId="77777777" w:rsidTr="00D149C9">
        <w:trPr>
          <w:trHeight w:val="315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22EBAE8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5C50FAC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F73EEF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/F</w:t>
            </w:r>
          </w:p>
        </w:tc>
        <w:tc>
          <w:tcPr>
            <w:tcW w:w="120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F361DA1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1B9C47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/F</w:t>
            </w:r>
          </w:p>
        </w:tc>
        <w:tc>
          <w:tcPr>
            <w:tcW w:w="120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047341F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A76B6B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/F</w:t>
            </w:r>
          </w:p>
        </w:tc>
        <w:tc>
          <w:tcPr>
            <w:tcW w:w="120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FD0BFC2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597827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/F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163419E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7D90EE1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</w:tr>
      <w:tr w:rsidR="00FC47E9" w14:paraId="7C926876" w14:textId="77777777" w:rsidTr="00D149C9">
        <w:trPr>
          <w:trHeight w:val="330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5322701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00F2EDF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186153A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FE92158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DB10D8D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C61B93B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C0BF28F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16547E4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583DDE8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%)`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EE4CC39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A7B705C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</w:tr>
      <w:tr w:rsidR="00FC47E9" w14:paraId="0204729E" w14:textId="77777777" w:rsidTr="00D149C9">
        <w:trPr>
          <w:trHeight w:val="315"/>
        </w:trPr>
        <w:tc>
          <w:tcPr>
            <w:tcW w:w="13200" w:type="dxa"/>
            <w:gridSpan w:val="11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E7E6A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n Jorge</w:t>
            </w:r>
          </w:p>
        </w:tc>
      </w:tr>
      <w:tr w:rsidR="00FC47E9" w14:paraId="6601DAC5" w14:textId="77777777" w:rsidTr="00D149C9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DBD29" w14:textId="77777777" w:rsidR="00FC47E9" w:rsidRDefault="00FC47E9" w:rsidP="001D6D09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EBCB7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13B3">
              <w:rPr>
                <w:color w:val="000000"/>
              </w:rPr>
              <w:t>7</w:t>
            </w:r>
            <w:r>
              <w:rPr>
                <w:color w:val="000000"/>
              </w:rPr>
              <w:t>/1</w:t>
            </w:r>
            <w:r w:rsidR="00BB13B3">
              <w:rPr>
                <w:color w:val="000000"/>
              </w:rPr>
              <w:t>0</w:t>
            </w:r>
            <w:r>
              <w:rPr>
                <w:color w:val="000000"/>
              </w:rPr>
              <w:t>-</w:t>
            </w:r>
            <w:r w:rsidR="00BB13B3">
              <w:rPr>
                <w:color w:val="000000"/>
              </w:rPr>
              <w:t>17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A9BC3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4/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552A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E177C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0/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7A0D4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13B3">
              <w:rPr>
                <w:color w:val="000000"/>
              </w:rPr>
              <w:t>7</w:t>
            </w:r>
            <w:r>
              <w:rPr>
                <w:color w:val="000000"/>
              </w:rPr>
              <w:t>/</w:t>
            </w:r>
            <w:r w:rsidR="00E56352">
              <w:rPr>
                <w:color w:val="000000"/>
              </w:rPr>
              <w:t>0</w:t>
            </w:r>
            <w:r w:rsidR="00BB13B3">
              <w:rPr>
                <w:color w:val="000000"/>
              </w:rPr>
              <w:t>9</w:t>
            </w:r>
            <w:r>
              <w:rPr>
                <w:color w:val="000000"/>
              </w:rPr>
              <w:t>-1</w:t>
            </w:r>
            <w:r w:rsidR="00BB13B3">
              <w:rPr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A202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8/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0FB05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AD5EB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/37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D6FD0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7576D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7/164</w:t>
            </w:r>
          </w:p>
        </w:tc>
      </w:tr>
      <w:tr w:rsidR="00FC47E9" w14:paraId="732AAF5B" w14:textId="77777777" w:rsidTr="00D149C9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A02A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5AF9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9FC11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7EA72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7/15-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A0230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8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2BF0E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13B3">
              <w:rPr>
                <w:color w:val="000000"/>
              </w:rPr>
              <w:t>8</w:t>
            </w:r>
            <w:r>
              <w:rPr>
                <w:color w:val="000000"/>
              </w:rPr>
              <w:t>/</w:t>
            </w:r>
            <w:r w:rsidR="00E56352">
              <w:rPr>
                <w:color w:val="000000"/>
              </w:rPr>
              <w:t>0</w:t>
            </w:r>
            <w:r w:rsidR="00BB13B3">
              <w:rPr>
                <w:color w:val="000000"/>
              </w:rPr>
              <w:t>6</w:t>
            </w:r>
            <w:r>
              <w:rPr>
                <w:color w:val="000000"/>
              </w:rPr>
              <w:t>-1</w:t>
            </w:r>
            <w:r w:rsidR="00BB13B3">
              <w:rPr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87132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B87B3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7/22-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18D29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.7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1B09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0A80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</w:tr>
      <w:tr w:rsidR="00FC47E9" w14:paraId="25250A28" w14:textId="77777777" w:rsidTr="00D149C9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349D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3CEE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764C1" w14:textId="77777777" w:rsidR="00FC47E9" w:rsidRDefault="00FC47E9" w:rsidP="001D6D09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12857" w14:textId="77777777" w:rsidR="00FC47E9" w:rsidRDefault="00FC47E9" w:rsidP="001D6D09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55E7C" w14:textId="77777777" w:rsidR="00FC47E9" w:rsidRDefault="00FC47E9" w:rsidP="001D6D09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7C76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bookmarkStart w:id="0" w:name="_GoBack"/>
            <w:bookmarkEnd w:id="0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1844B" w14:textId="77777777" w:rsidR="00FC47E9" w:rsidRDefault="00FC47E9" w:rsidP="001D6D09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D31BF" w14:textId="77777777" w:rsidR="00FC47E9" w:rsidRDefault="00FC47E9" w:rsidP="001D6D09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A5A01" w14:textId="77777777" w:rsidR="00FC47E9" w:rsidRDefault="00FC47E9" w:rsidP="001D6D09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CEAD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956C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</w:tr>
      <w:tr w:rsidR="00FC47E9" w14:paraId="759FE3DA" w14:textId="77777777" w:rsidTr="00D149C9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0363AB" w14:textId="77777777" w:rsidR="00FC47E9" w:rsidRDefault="00FC47E9" w:rsidP="001D6D09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B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13675F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716F98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2EA04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2/05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688673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AD24E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4/21-23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62BCCD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BC5F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2/12-14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D44F52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F3C937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2/23-24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7B2750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FC47E9" w14:paraId="4259C3E6" w14:textId="77777777" w:rsidTr="00D149C9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F52074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EAB82B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A7FBAC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EDC35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9/24-25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02DE94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1C162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/10-13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04C2D8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B37DDC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9/23-24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F02CE6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F75470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6F2136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</w:tr>
      <w:tr w:rsidR="00FC47E9" w14:paraId="598D414E" w14:textId="77777777" w:rsidTr="00D149C9">
        <w:trPr>
          <w:trHeight w:val="315"/>
        </w:trPr>
        <w:tc>
          <w:tcPr>
            <w:tcW w:w="1320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D19A3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Granito</w:t>
            </w:r>
          </w:p>
        </w:tc>
      </w:tr>
      <w:tr w:rsidR="00FC47E9" w14:paraId="759915EC" w14:textId="77777777" w:rsidTr="00D149C9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F24EE" w14:textId="77777777" w:rsidR="00FC47E9" w:rsidRDefault="00FC47E9" w:rsidP="001D6D09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87EE7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7/</w:t>
            </w:r>
            <w:r w:rsidR="00E56352">
              <w:rPr>
                <w:color w:val="000000"/>
              </w:rPr>
              <w:t>0</w:t>
            </w:r>
            <w:r>
              <w:rPr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91F7C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9/41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9C166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56352">
              <w:rPr>
                <w:color w:val="000000"/>
              </w:rPr>
              <w:t>7</w:t>
            </w:r>
            <w:r>
              <w:rPr>
                <w:color w:val="000000"/>
              </w:rPr>
              <w:t xml:space="preserve">/15-2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D2884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/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82E37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56352">
              <w:rPr>
                <w:color w:val="000000"/>
              </w:rPr>
              <w:t>7</w:t>
            </w:r>
            <w:r>
              <w:rPr>
                <w:color w:val="000000"/>
              </w:rPr>
              <w:t>/</w:t>
            </w:r>
            <w:r w:rsidR="00E56352">
              <w:rPr>
                <w:color w:val="000000"/>
              </w:rPr>
              <w:t>09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1BACA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/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7A3CF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42086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/31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0BD33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72592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5/138</w:t>
            </w:r>
          </w:p>
        </w:tc>
      </w:tr>
      <w:tr w:rsidR="00FC47E9" w14:paraId="205DD09D" w14:textId="77777777" w:rsidTr="00D149C9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EE4E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4EBA5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7/21-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0F375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9.8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932B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28CEC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8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50B54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56352">
              <w:rPr>
                <w:color w:val="000000"/>
              </w:rPr>
              <w:t>8</w:t>
            </w:r>
            <w:r>
              <w:rPr>
                <w:color w:val="000000"/>
              </w:rPr>
              <w:t>/</w:t>
            </w:r>
            <w:r w:rsidR="00E56352">
              <w:rPr>
                <w:color w:val="000000"/>
              </w:rPr>
              <w:t>06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08E4D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3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FF252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7/22-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FFF2B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5.8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E41F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4863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</w:tr>
      <w:tr w:rsidR="00FC47E9" w14:paraId="4214795A" w14:textId="77777777" w:rsidTr="00D149C9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D7EC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05E1D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74F29" w14:textId="77777777" w:rsidR="00FC47E9" w:rsidRDefault="00FC47E9" w:rsidP="001D6D09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49C75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2EFB3" w14:textId="77777777" w:rsidR="00FC47E9" w:rsidRDefault="00FC47E9" w:rsidP="001D6D09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26C8A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AB1B1" w14:textId="77777777" w:rsidR="00FC47E9" w:rsidRDefault="00FC47E9" w:rsidP="001D6D09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F98AF" w14:textId="77777777" w:rsidR="00FC47E9" w:rsidRDefault="00FC47E9" w:rsidP="001D6D09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1530D" w14:textId="77777777" w:rsidR="00FC47E9" w:rsidRDefault="00FC47E9" w:rsidP="001D6D09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C25FD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35F4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</w:tr>
      <w:tr w:rsidR="00FC47E9" w14:paraId="42334F57" w14:textId="77777777" w:rsidTr="00D149C9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8055E0" w14:textId="77777777" w:rsidR="00FC47E9" w:rsidRDefault="00FC47E9" w:rsidP="001D6D09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B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6B4699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80155A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BFF942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12-14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CA3177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88FEC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3/13-16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164DF0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8DE08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3/13-15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2ABDD5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C187EB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3/11-13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881FA8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FC47E9" w14:paraId="33315ED0" w14:textId="77777777" w:rsidTr="00D149C9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77983E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1861FC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73C3C1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29C0B1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D230A0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03A4B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/10-11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E95D16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4E8FC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/</w:t>
            </w:r>
            <w:r w:rsidR="00D622A7">
              <w:rPr>
                <w:color w:val="000000"/>
              </w:rPr>
              <w:t>0</w:t>
            </w:r>
            <w:r>
              <w:rPr>
                <w:color w:val="000000"/>
              </w:rPr>
              <w:t>9-12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8AFD23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1E0FA5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4ADDF1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</w:tr>
      <w:tr w:rsidR="00FC47E9" w14:paraId="4651DF00" w14:textId="77777777" w:rsidTr="00D149C9">
        <w:trPr>
          <w:trHeight w:val="315"/>
        </w:trPr>
        <w:tc>
          <w:tcPr>
            <w:tcW w:w="1320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F197F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Los Islotes</w:t>
            </w:r>
          </w:p>
        </w:tc>
      </w:tr>
      <w:tr w:rsidR="00FC47E9" w14:paraId="4A4F30E2" w14:textId="77777777" w:rsidTr="00D149C9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4CFE0" w14:textId="77777777" w:rsidR="00FC47E9" w:rsidRDefault="00FC47E9" w:rsidP="001D6D09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7AC26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7/</w:t>
            </w:r>
            <w:r w:rsidR="00447A9B">
              <w:rPr>
                <w:color w:val="000000"/>
              </w:rPr>
              <w:t>0</w:t>
            </w:r>
            <w:r>
              <w:rPr>
                <w:color w:val="000000"/>
              </w:rPr>
              <w:t>1-</w:t>
            </w:r>
            <w:r w:rsidR="00447A9B">
              <w:rPr>
                <w:color w:val="000000"/>
              </w:rPr>
              <w:t>0</w:t>
            </w:r>
            <w:r>
              <w:rPr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41D98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3/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050B9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D622A7">
              <w:rPr>
                <w:color w:val="000000"/>
              </w:rPr>
              <w:t>7</w:t>
            </w:r>
            <w:r>
              <w:rPr>
                <w:color w:val="000000"/>
              </w:rPr>
              <w:t>/21-2</w:t>
            </w:r>
            <w:r w:rsidR="00D622A7">
              <w:rPr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59065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/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1153C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D622A7">
              <w:rPr>
                <w:color w:val="000000"/>
              </w:rPr>
              <w:t>7</w:t>
            </w:r>
            <w:r>
              <w:rPr>
                <w:color w:val="000000"/>
              </w:rPr>
              <w:t>/</w:t>
            </w:r>
            <w:r w:rsidR="00D622A7">
              <w:rPr>
                <w:color w:val="000000"/>
              </w:rPr>
              <w:t>0</w:t>
            </w:r>
            <w:r>
              <w:rPr>
                <w:color w:val="000000"/>
              </w:rPr>
              <w:t>8-</w:t>
            </w:r>
            <w:r w:rsidR="00D622A7">
              <w:rPr>
                <w:color w:val="000000"/>
              </w:rPr>
              <w:t>1</w:t>
            </w: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86E86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/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4D3CE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E90D4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/28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6ECC2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59CDA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1/124</w:t>
            </w:r>
          </w:p>
        </w:tc>
      </w:tr>
      <w:tr w:rsidR="00FC47E9" w14:paraId="1456F242" w14:textId="77777777" w:rsidTr="00D149C9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3833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FDE2A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7/21-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A985E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85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4474F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07099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76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C81AF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D622A7">
              <w:rPr>
                <w:color w:val="000000"/>
              </w:rPr>
              <w:t>8</w:t>
            </w:r>
            <w:r>
              <w:rPr>
                <w:color w:val="000000"/>
              </w:rPr>
              <w:t>/</w:t>
            </w:r>
            <w:r w:rsidR="00D622A7">
              <w:rPr>
                <w:color w:val="000000"/>
              </w:rPr>
              <w:t>04</w:t>
            </w:r>
            <w:r>
              <w:rPr>
                <w:color w:val="000000"/>
              </w:rPr>
              <w:t>-1</w:t>
            </w:r>
            <w:r w:rsidR="00D622A7">
              <w:rPr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80A31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75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BB7C4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7/22-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5BC5D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70.2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ED76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B21E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</w:tr>
      <w:tr w:rsidR="00FC47E9" w14:paraId="6A185335" w14:textId="77777777" w:rsidTr="00D149C9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6987AC8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AB3C54" w14:textId="77777777" w:rsidR="00FC47E9" w:rsidRDefault="00FC47E9" w:rsidP="001D6D09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3604AE" w14:textId="77777777" w:rsidR="00FC47E9" w:rsidRDefault="00FC47E9" w:rsidP="001D6D09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5E80D2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80E190" w14:textId="77777777" w:rsidR="00FC47E9" w:rsidRDefault="00FC47E9" w:rsidP="001D6D09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5A3319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66FB22" w14:textId="77777777" w:rsidR="00FC47E9" w:rsidRDefault="00FC47E9" w:rsidP="001D6D09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BD11E7" w14:textId="77777777" w:rsidR="00FC47E9" w:rsidRDefault="00FC47E9" w:rsidP="001D6D09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64C0DB" w14:textId="77777777" w:rsidR="00FC47E9" w:rsidRDefault="00FC47E9" w:rsidP="001D6D09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04767CD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E65FFEF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</w:p>
        </w:tc>
      </w:tr>
      <w:tr w:rsidR="00FC47E9" w14:paraId="1F1382F1" w14:textId="77777777" w:rsidTr="00D149C9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23CFADC" w14:textId="77777777" w:rsidR="00FC47E9" w:rsidRDefault="00FC47E9" w:rsidP="001D6D0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870A543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480BEED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A295DCA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10-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0000A77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C9E4947" w14:textId="77777777" w:rsidR="00FC47E9" w:rsidRDefault="00FC47E9" w:rsidP="001D6D0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1/11-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F6DFEA9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9CF7961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</w:t>
            </w:r>
            <w:r w:rsidR="00D622A7">
              <w:rPr>
                <w:color w:val="000000"/>
              </w:rPr>
              <w:t>0</w:t>
            </w:r>
            <w:r>
              <w:rPr>
                <w:color w:val="000000"/>
              </w:rPr>
              <w:t>9-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7704BDD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A1B3E04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</w:t>
            </w:r>
            <w:r w:rsidR="00D622A7">
              <w:rPr>
                <w:color w:val="000000"/>
              </w:rPr>
              <w:t>0</w:t>
            </w:r>
            <w:r>
              <w:rPr>
                <w:color w:val="000000"/>
              </w:rPr>
              <w:t>4-</w:t>
            </w:r>
            <w:r w:rsidR="00D622A7">
              <w:rPr>
                <w:color w:val="000000"/>
              </w:rPr>
              <w:t>0</w:t>
            </w:r>
            <w:r>
              <w:rPr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2270C66" w14:textId="77777777" w:rsidR="00FC47E9" w:rsidRDefault="00FC47E9" w:rsidP="001D6D0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14:paraId="0A9E81C8" w14:textId="2DCB820E" w:rsidR="00D33922" w:rsidRDefault="00FC47E9" w:rsidP="001D6D09">
      <w:pPr>
        <w:pStyle w:val="Ttulo1"/>
      </w:pPr>
      <w:r w:rsidRPr="00410A44">
        <w:t xml:space="preserve">B = Breeding season, NB = Non breeding season </w:t>
      </w:r>
    </w:p>
    <w:sectPr w:rsidR="00D33922" w:rsidSect="001A15B7">
      <w:pgSz w:w="15840" w:h="12240" w:orient="landscape" w:code="1"/>
      <w:pgMar w:top="1134" w:right="1440" w:bottom="2160" w:left="1440" w:header="709" w:footer="709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0495CB" w14:textId="77777777" w:rsidR="001C0E41" w:rsidRDefault="001C0E41" w:rsidP="00FE78F2">
      <w:r>
        <w:separator/>
      </w:r>
    </w:p>
  </w:endnote>
  <w:endnote w:type="continuationSeparator" w:id="0">
    <w:p w14:paraId="5B3C7A68" w14:textId="77777777" w:rsidR="001C0E41" w:rsidRDefault="001C0E41" w:rsidP="00FE7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altName w:val="Georg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altName w:val="Verdan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DB981C" w14:textId="77777777" w:rsidR="001C0E41" w:rsidRDefault="001C0E41" w:rsidP="00FE78F2">
      <w:r>
        <w:separator/>
      </w:r>
    </w:p>
  </w:footnote>
  <w:footnote w:type="continuationSeparator" w:id="0">
    <w:p w14:paraId="38C8EE5C" w14:textId="77777777" w:rsidR="001C0E41" w:rsidRDefault="001C0E41" w:rsidP="00FE78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6E7A07"/>
    <w:multiLevelType w:val="hybridMultilevel"/>
    <w:tmpl w:val="62F01AD2"/>
    <w:lvl w:ilvl="0" w:tplc="81E6C754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86905A3"/>
    <w:multiLevelType w:val="multilevel"/>
    <w:tmpl w:val="EA7400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AD32086"/>
    <w:multiLevelType w:val="hybridMultilevel"/>
    <w:tmpl w:val="6284F13A"/>
    <w:lvl w:ilvl="0" w:tplc="D9682BD2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F5E6FD6"/>
    <w:multiLevelType w:val="hybridMultilevel"/>
    <w:tmpl w:val="38081CCC"/>
    <w:lvl w:ilvl="0" w:tplc="498C121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A3C4D32"/>
    <w:multiLevelType w:val="hybridMultilevel"/>
    <w:tmpl w:val="9682925A"/>
    <w:lvl w:ilvl="0" w:tplc="A8622FA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1D01D36"/>
    <w:multiLevelType w:val="hybridMultilevel"/>
    <w:tmpl w:val="19948F2E"/>
    <w:lvl w:ilvl="0" w:tplc="C282A8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863408A"/>
    <w:multiLevelType w:val="hybridMultilevel"/>
    <w:tmpl w:val="5FC20178"/>
    <w:lvl w:ilvl="0" w:tplc="C37AB376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125" w:hanging="360"/>
      </w:pPr>
    </w:lvl>
    <w:lvl w:ilvl="2" w:tplc="080A001B" w:tentative="1">
      <w:start w:val="1"/>
      <w:numFmt w:val="lowerRoman"/>
      <w:lvlText w:val="%3."/>
      <w:lvlJc w:val="right"/>
      <w:pPr>
        <w:ind w:left="1845" w:hanging="180"/>
      </w:pPr>
    </w:lvl>
    <w:lvl w:ilvl="3" w:tplc="080A000F" w:tentative="1">
      <w:start w:val="1"/>
      <w:numFmt w:val="decimal"/>
      <w:lvlText w:val="%4."/>
      <w:lvlJc w:val="left"/>
      <w:pPr>
        <w:ind w:left="2565" w:hanging="360"/>
      </w:pPr>
    </w:lvl>
    <w:lvl w:ilvl="4" w:tplc="080A0019" w:tentative="1">
      <w:start w:val="1"/>
      <w:numFmt w:val="lowerLetter"/>
      <w:lvlText w:val="%5."/>
      <w:lvlJc w:val="left"/>
      <w:pPr>
        <w:ind w:left="3285" w:hanging="360"/>
      </w:pPr>
    </w:lvl>
    <w:lvl w:ilvl="5" w:tplc="080A001B" w:tentative="1">
      <w:start w:val="1"/>
      <w:numFmt w:val="lowerRoman"/>
      <w:lvlText w:val="%6."/>
      <w:lvlJc w:val="right"/>
      <w:pPr>
        <w:ind w:left="4005" w:hanging="180"/>
      </w:pPr>
    </w:lvl>
    <w:lvl w:ilvl="6" w:tplc="080A000F" w:tentative="1">
      <w:start w:val="1"/>
      <w:numFmt w:val="decimal"/>
      <w:lvlText w:val="%7."/>
      <w:lvlJc w:val="left"/>
      <w:pPr>
        <w:ind w:left="4725" w:hanging="360"/>
      </w:pPr>
    </w:lvl>
    <w:lvl w:ilvl="7" w:tplc="080A0019" w:tentative="1">
      <w:start w:val="1"/>
      <w:numFmt w:val="lowerLetter"/>
      <w:lvlText w:val="%8."/>
      <w:lvlJc w:val="left"/>
      <w:pPr>
        <w:ind w:left="5445" w:hanging="360"/>
      </w:pPr>
    </w:lvl>
    <w:lvl w:ilvl="8" w:tplc="080A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7">
    <w:nsid w:val="4CED5422"/>
    <w:multiLevelType w:val="hybridMultilevel"/>
    <w:tmpl w:val="20C45ED4"/>
    <w:lvl w:ilvl="0" w:tplc="105CE508">
      <w:start w:val="1"/>
      <w:numFmt w:val="upp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>
    <w:nsid w:val="51696772"/>
    <w:multiLevelType w:val="hybridMultilevel"/>
    <w:tmpl w:val="CDE2E5F8"/>
    <w:lvl w:ilvl="0" w:tplc="1D34CADC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91F300C"/>
    <w:multiLevelType w:val="hybridMultilevel"/>
    <w:tmpl w:val="FE887514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AE32B5"/>
    <w:multiLevelType w:val="hybridMultilevel"/>
    <w:tmpl w:val="1742A9FA"/>
    <w:lvl w:ilvl="0" w:tplc="4BDE1758">
      <w:start w:val="1"/>
      <w:numFmt w:val="bullet"/>
      <w:lvlText w:val="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B4441AC">
      <w:start w:val="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79C9BFE" w:tentative="1">
      <w:start w:val="1"/>
      <w:numFmt w:val="bullet"/>
      <w:lvlText w:val="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F521C4C" w:tentative="1">
      <w:start w:val="1"/>
      <w:numFmt w:val="bullet"/>
      <w:lvlText w:val="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EF2D6A2" w:tentative="1">
      <w:start w:val="1"/>
      <w:numFmt w:val="bullet"/>
      <w:lvlText w:val="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DFCE8D4" w:tentative="1">
      <w:start w:val="1"/>
      <w:numFmt w:val="bullet"/>
      <w:lvlText w:val="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0FE8620" w:tentative="1">
      <w:start w:val="1"/>
      <w:numFmt w:val="bullet"/>
      <w:lvlText w:val="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FE84E34" w:tentative="1">
      <w:start w:val="1"/>
      <w:numFmt w:val="bullet"/>
      <w:lvlText w:val="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38EC69C" w:tentative="1">
      <w:start w:val="1"/>
      <w:numFmt w:val="bullet"/>
      <w:lvlText w:val="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4"/>
  </w:num>
  <w:num w:numId="5">
    <w:abstractNumId w:val="0"/>
  </w:num>
  <w:num w:numId="6">
    <w:abstractNumId w:val="8"/>
  </w:num>
  <w:num w:numId="7">
    <w:abstractNumId w:val="2"/>
  </w:num>
  <w:num w:numId="8">
    <w:abstractNumId w:val="10"/>
  </w:num>
  <w:num w:numId="9">
    <w:abstractNumId w:val="9"/>
  </w:num>
  <w:num w:numId="10">
    <w:abstractNumId w:val="1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496"/>
    <w:rsid w:val="000118E3"/>
    <w:rsid w:val="00012363"/>
    <w:rsid w:val="000242B1"/>
    <w:rsid w:val="00042A2F"/>
    <w:rsid w:val="00047FC5"/>
    <w:rsid w:val="00096496"/>
    <w:rsid w:val="0010339E"/>
    <w:rsid w:val="001221E7"/>
    <w:rsid w:val="00156751"/>
    <w:rsid w:val="00161CC3"/>
    <w:rsid w:val="00184683"/>
    <w:rsid w:val="001A15B7"/>
    <w:rsid w:val="001C0E41"/>
    <w:rsid w:val="001C569F"/>
    <w:rsid w:val="001D6D09"/>
    <w:rsid w:val="002152C6"/>
    <w:rsid w:val="00217283"/>
    <w:rsid w:val="00220F56"/>
    <w:rsid w:val="00222662"/>
    <w:rsid w:val="00227537"/>
    <w:rsid w:val="00271244"/>
    <w:rsid w:val="00274FF0"/>
    <w:rsid w:val="00286B02"/>
    <w:rsid w:val="002F7120"/>
    <w:rsid w:val="002F7F71"/>
    <w:rsid w:val="0030600D"/>
    <w:rsid w:val="00312C22"/>
    <w:rsid w:val="00350D95"/>
    <w:rsid w:val="003516F6"/>
    <w:rsid w:val="00356D8A"/>
    <w:rsid w:val="00370EF7"/>
    <w:rsid w:val="00385288"/>
    <w:rsid w:val="003A11A1"/>
    <w:rsid w:val="003B2CB1"/>
    <w:rsid w:val="003C0D12"/>
    <w:rsid w:val="00402A6D"/>
    <w:rsid w:val="00415924"/>
    <w:rsid w:val="00423C6D"/>
    <w:rsid w:val="00435719"/>
    <w:rsid w:val="00446A1D"/>
    <w:rsid w:val="00447A9B"/>
    <w:rsid w:val="0045494A"/>
    <w:rsid w:val="00456C44"/>
    <w:rsid w:val="00494CB2"/>
    <w:rsid w:val="004B6C92"/>
    <w:rsid w:val="004C414A"/>
    <w:rsid w:val="004D669F"/>
    <w:rsid w:val="004D6893"/>
    <w:rsid w:val="004E2733"/>
    <w:rsid w:val="00500D1A"/>
    <w:rsid w:val="0052799F"/>
    <w:rsid w:val="005712F8"/>
    <w:rsid w:val="00577AD8"/>
    <w:rsid w:val="00593103"/>
    <w:rsid w:val="005B081E"/>
    <w:rsid w:val="005B46B9"/>
    <w:rsid w:val="005E5D95"/>
    <w:rsid w:val="00606666"/>
    <w:rsid w:val="00606BD8"/>
    <w:rsid w:val="006310F8"/>
    <w:rsid w:val="00650746"/>
    <w:rsid w:val="00660940"/>
    <w:rsid w:val="006B30F6"/>
    <w:rsid w:val="006D301A"/>
    <w:rsid w:val="007015CD"/>
    <w:rsid w:val="00703B38"/>
    <w:rsid w:val="00717A55"/>
    <w:rsid w:val="00740041"/>
    <w:rsid w:val="008016BD"/>
    <w:rsid w:val="00802339"/>
    <w:rsid w:val="00803B7C"/>
    <w:rsid w:val="00812C5A"/>
    <w:rsid w:val="00867CAB"/>
    <w:rsid w:val="008821B3"/>
    <w:rsid w:val="008A6932"/>
    <w:rsid w:val="008B244D"/>
    <w:rsid w:val="008E0FFE"/>
    <w:rsid w:val="008F2CFB"/>
    <w:rsid w:val="00903800"/>
    <w:rsid w:val="00942905"/>
    <w:rsid w:val="0094713B"/>
    <w:rsid w:val="00965BE6"/>
    <w:rsid w:val="009759FE"/>
    <w:rsid w:val="009A2383"/>
    <w:rsid w:val="009F41E3"/>
    <w:rsid w:val="00A33BD2"/>
    <w:rsid w:val="00A458BB"/>
    <w:rsid w:val="00A643EA"/>
    <w:rsid w:val="00AC5023"/>
    <w:rsid w:val="00AE1AF3"/>
    <w:rsid w:val="00AE1D73"/>
    <w:rsid w:val="00AE5997"/>
    <w:rsid w:val="00AF3AC1"/>
    <w:rsid w:val="00B01694"/>
    <w:rsid w:val="00B02716"/>
    <w:rsid w:val="00B0449B"/>
    <w:rsid w:val="00B62AE2"/>
    <w:rsid w:val="00BB13B3"/>
    <w:rsid w:val="00BD26C3"/>
    <w:rsid w:val="00C136B7"/>
    <w:rsid w:val="00C32EE4"/>
    <w:rsid w:val="00C427DE"/>
    <w:rsid w:val="00C504AF"/>
    <w:rsid w:val="00C5755D"/>
    <w:rsid w:val="00C6110A"/>
    <w:rsid w:val="00C70F73"/>
    <w:rsid w:val="00C83045"/>
    <w:rsid w:val="00CB1F11"/>
    <w:rsid w:val="00D047EE"/>
    <w:rsid w:val="00D149C9"/>
    <w:rsid w:val="00D27B06"/>
    <w:rsid w:val="00D338D5"/>
    <w:rsid w:val="00D33922"/>
    <w:rsid w:val="00D3629C"/>
    <w:rsid w:val="00D4067A"/>
    <w:rsid w:val="00D622A7"/>
    <w:rsid w:val="00D84CC2"/>
    <w:rsid w:val="00D90B52"/>
    <w:rsid w:val="00D915B5"/>
    <w:rsid w:val="00DA5243"/>
    <w:rsid w:val="00DA79DC"/>
    <w:rsid w:val="00DA7CF9"/>
    <w:rsid w:val="00DB7548"/>
    <w:rsid w:val="00E01DC0"/>
    <w:rsid w:val="00E0487B"/>
    <w:rsid w:val="00E053E9"/>
    <w:rsid w:val="00E400A1"/>
    <w:rsid w:val="00E56352"/>
    <w:rsid w:val="00EF7D2F"/>
    <w:rsid w:val="00F02A4E"/>
    <w:rsid w:val="00F17E56"/>
    <w:rsid w:val="00F258C3"/>
    <w:rsid w:val="00F31D49"/>
    <w:rsid w:val="00F325C4"/>
    <w:rsid w:val="00F44CB5"/>
    <w:rsid w:val="00FC47E9"/>
    <w:rsid w:val="00FE78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F7B44A"/>
  <w15:docId w15:val="{A8A85FEE-F350-4034-AFDC-294CFFF34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4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qFormat/>
    <w:rsid w:val="00096496"/>
    <w:pPr>
      <w:keepNext/>
      <w:spacing w:line="480" w:lineRule="auto"/>
      <w:outlineLvl w:val="0"/>
    </w:pPr>
    <w:rPr>
      <w:b/>
      <w:bCs/>
      <w:szCs w:val="20"/>
      <w:lang w:eastAsia="es-ES"/>
    </w:rPr>
  </w:style>
  <w:style w:type="paragraph" w:styleId="Ttulo2">
    <w:name w:val="heading 2"/>
    <w:basedOn w:val="Normal"/>
    <w:next w:val="Normal"/>
    <w:link w:val="Ttulo2Car"/>
    <w:qFormat/>
    <w:rsid w:val="0009649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096496"/>
    <w:rPr>
      <w:rFonts w:ascii="Times New Roman" w:eastAsia="Times New Roman" w:hAnsi="Times New Roman" w:cs="Times New Roman"/>
      <w:b/>
      <w:bCs/>
      <w:sz w:val="24"/>
      <w:szCs w:val="20"/>
      <w:lang w:val="en-US" w:eastAsia="es-ES"/>
    </w:rPr>
  </w:style>
  <w:style w:type="character" w:customStyle="1" w:styleId="Ttulo2Car">
    <w:name w:val="Título 2 Car"/>
    <w:basedOn w:val="Fuentedeprrafopredeter"/>
    <w:link w:val="Ttulo2"/>
    <w:rsid w:val="00096496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styleId="Hipervnculo">
    <w:name w:val="Hyperlink"/>
    <w:rsid w:val="00096496"/>
    <w:rPr>
      <w:color w:val="0000FF"/>
      <w:u w:val="single"/>
    </w:rPr>
  </w:style>
  <w:style w:type="table" w:styleId="Tablaconcuadrcula">
    <w:name w:val="Table Grid"/>
    <w:basedOn w:val="Tablanormal"/>
    <w:rsid w:val="000964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MX"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rsid w:val="0009649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9649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rsid w:val="0009649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9649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xtoindependiente3">
    <w:name w:val="Body Text 3"/>
    <w:basedOn w:val="Normal"/>
    <w:link w:val="Textoindependiente3Car"/>
    <w:rsid w:val="00096496"/>
    <w:pPr>
      <w:spacing w:after="120"/>
    </w:pPr>
    <w:rPr>
      <w:rFonts w:ascii="Arial" w:hAnsi="Arial"/>
      <w:sz w:val="16"/>
      <w:szCs w:val="16"/>
      <w:lang w:eastAsia="es-ES"/>
    </w:rPr>
  </w:style>
  <w:style w:type="character" w:customStyle="1" w:styleId="Textoindependiente3Car">
    <w:name w:val="Texto independiente 3 Car"/>
    <w:basedOn w:val="Fuentedeprrafopredeter"/>
    <w:link w:val="Textoindependiente3"/>
    <w:rsid w:val="00096496"/>
    <w:rPr>
      <w:rFonts w:ascii="Arial" w:eastAsia="Times New Roman" w:hAnsi="Arial" w:cs="Times New Roman"/>
      <w:sz w:val="16"/>
      <w:szCs w:val="16"/>
      <w:lang w:val="en-US" w:eastAsia="es-ES"/>
    </w:rPr>
  </w:style>
  <w:style w:type="character" w:styleId="Refdecomentario">
    <w:name w:val="annotation reference"/>
    <w:rsid w:val="00096496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09649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09649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9649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09649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rsid w:val="00096496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096496"/>
    <w:rPr>
      <w:rFonts w:ascii="Tahoma" w:eastAsia="Times New Roman" w:hAnsi="Tahoma" w:cs="Times New Roman"/>
      <w:sz w:val="16"/>
      <w:szCs w:val="16"/>
      <w:lang w:val="en-US"/>
    </w:rPr>
  </w:style>
  <w:style w:type="paragraph" w:customStyle="1" w:styleId="ecmsonormal">
    <w:name w:val="ec_msonormal"/>
    <w:basedOn w:val="Normal"/>
    <w:rsid w:val="00096496"/>
    <w:pPr>
      <w:spacing w:before="100" w:beforeAutospacing="1" w:after="100" w:afterAutospacing="1"/>
    </w:pPr>
  </w:style>
  <w:style w:type="paragraph" w:customStyle="1" w:styleId="ecmsonormalcxspmiddle">
    <w:name w:val="ec_msonormalcxspmiddle"/>
    <w:basedOn w:val="Normal"/>
    <w:rsid w:val="00096496"/>
    <w:pPr>
      <w:spacing w:before="100" w:beforeAutospacing="1" w:after="100" w:afterAutospacing="1"/>
    </w:pPr>
  </w:style>
  <w:style w:type="character" w:customStyle="1" w:styleId="CarCar5">
    <w:name w:val="Car Car5"/>
    <w:rsid w:val="00096496"/>
    <w:rPr>
      <w:sz w:val="24"/>
      <w:szCs w:val="24"/>
      <w:lang w:val="en-US" w:eastAsia="en-US"/>
    </w:rPr>
  </w:style>
  <w:style w:type="character" w:customStyle="1" w:styleId="CarCar4">
    <w:name w:val="Car Car4"/>
    <w:rsid w:val="00096496"/>
    <w:rPr>
      <w:sz w:val="24"/>
      <w:szCs w:val="24"/>
      <w:lang w:val="en-US" w:eastAsia="en-US"/>
    </w:rPr>
  </w:style>
  <w:style w:type="character" w:customStyle="1" w:styleId="CarCar3">
    <w:name w:val="Car Car3"/>
    <w:rsid w:val="00096496"/>
    <w:rPr>
      <w:rFonts w:ascii="Arial" w:hAnsi="Arial"/>
      <w:sz w:val="16"/>
      <w:szCs w:val="16"/>
      <w:lang w:val="en-US" w:eastAsia="es-ES"/>
    </w:rPr>
  </w:style>
  <w:style w:type="character" w:customStyle="1" w:styleId="CarCar2">
    <w:name w:val="Car Car2"/>
    <w:rsid w:val="00096496"/>
    <w:rPr>
      <w:lang w:val="en-US" w:eastAsia="en-US"/>
    </w:rPr>
  </w:style>
  <w:style w:type="character" w:customStyle="1" w:styleId="CarCar1">
    <w:name w:val="Car Car1"/>
    <w:rsid w:val="00096496"/>
    <w:rPr>
      <w:b/>
      <w:bCs/>
      <w:lang w:val="en-US" w:eastAsia="en-US"/>
    </w:rPr>
  </w:style>
  <w:style w:type="character" w:customStyle="1" w:styleId="CarCar">
    <w:name w:val="Car Car"/>
    <w:rsid w:val="00096496"/>
    <w:rPr>
      <w:rFonts w:ascii="Tahoma" w:hAnsi="Tahoma" w:cs="Tahoma"/>
      <w:sz w:val="16"/>
      <w:szCs w:val="16"/>
      <w:lang w:val="en-US" w:eastAsia="en-US"/>
    </w:rPr>
  </w:style>
  <w:style w:type="paragraph" w:customStyle="1" w:styleId="Listaclara-nfasis31">
    <w:name w:val="Lista clara - Énfasis 31"/>
    <w:hidden/>
    <w:semiHidden/>
    <w:rsid w:val="000964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merodepgina">
    <w:name w:val="page number"/>
    <w:basedOn w:val="Fuentedeprrafopredeter"/>
    <w:rsid w:val="00096496"/>
  </w:style>
  <w:style w:type="paragraph" w:styleId="TDC1">
    <w:name w:val="toc 1"/>
    <w:basedOn w:val="Normal"/>
    <w:next w:val="Normal"/>
    <w:autoRedefine/>
    <w:rsid w:val="00096496"/>
  </w:style>
  <w:style w:type="character" w:styleId="Nmerodelnea">
    <w:name w:val="line number"/>
    <w:basedOn w:val="Fuentedeprrafopredeter"/>
    <w:rsid w:val="00096496"/>
  </w:style>
  <w:style w:type="paragraph" w:styleId="NormalWeb">
    <w:name w:val="Normal (Web)"/>
    <w:basedOn w:val="Normal"/>
    <w:uiPriority w:val="99"/>
    <w:unhideWhenUsed/>
    <w:rsid w:val="00096496"/>
    <w:pPr>
      <w:spacing w:before="100" w:beforeAutospacing="1" w:after="100" w:afterAutospacing="1"/>
    </w:pPr>
    <w:rPr>
      <w:lang w:val="es-MX" w:eastAsia="es-MX"/>
    </w:rPr>
  </w:style>
  <w:style w:type="character" w:customStyle="1" w:styleId="trazul18b1">
    <w:name w:val="trazul18b1"/>
    <w:rsid w:val="00096496"/>
    <w:rPr>
      <w:rFonts w:ascii="Trebuchet MS" w:hAnsi="Trebuchet MS" w:hint="default"/>
      <w:color w:val="336699"/>
      <w:sz w:val="20"/>
      <w:szCs w:val="20"/>
    </w:rPr>
  </w:style>
  <w:style w:type="character" w:styleId="Textoennegrita">
    <w:name w:val="Strong"/>
    <w:uiPriority w:val="22"/>
    <w:qFormat/>
    <w:rsid w:val="00096496"/>
    <w:rPr>
      <w:b/>
      <w:bCs/>
    </w:rPr>
  </w:style>
  <w:style w:type="character" w:customStyle="1" w:styleId="maintitle">
    <w:name w:val="maintitle"/>
    <w:rsid w:val="00096496"/>
  </w:style>
  <w:style w:type="paragraph" w:styleId="Prrafodelista">
    <w:name w:val="List Paragraph"/>
    <w:basedOn w:val="Normal"/>
    <w:uiPriority w:val="34"/>
    <w:qFormat/>
    <w:rsid w:val="000964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972391-F9AD-4F26-A0A1-47E05E6FA1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171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a. Claudia H</dc:creator>
  <cp:lastModifiedBy>Claudia Janetl Hernández Camacho</cp:lastModifiedBy>
  <cp:revision>3</cp:revision>
  <cp:lastPrinted>2015-03-17T20:58:00Z</cp:lastPrinted>
  <dcterms:created xsi:type="dcterms:W3CDTF">2015-03-03T02:41:00Z</dcterms:created>
  <dcterms:modified xsi:type="dcterms:W3CDTF">2015-03-17T20:58:00Z</dcterms:modified>
</cp:coreProperties>
</file>